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0E70DA" w14:textId="6260DF6F" w:rsidR="00696833" w:rsidRPr="00470519" w:rsidRDefault="00696833" w:rsidP="00921B81">
      <w:pPr>
        <w:pStyle w:val="Heading1"/>
        <w:rPr>
          <w:rFonts w:eastAsia="Times New Roman" w:cs="Times New Roman"/>
          <w:szCs w:val="22"/>
        </w:rPr>
      </w:pPr>
      <w:bookmarkStart w:id="0" w:name="_GoBack"/>
      <w:proofErr w:type="gramStart"/>
      <w:r w:rsidRPr="00470519">
        <w:rPr>
          <w:rFonts w:eastAsia="Times New Roman" w:cs="Times New Roman"/>
          <w:szCs w:val="22"/>
        </w:rPr>
        <w:t>Additional File</w:t>
      </w:r>
      <w:r w:rsidR="003A79D3">
        <w:rPr>
          <w:rFonts w:eastAsia="Times New Roman" w:cs="Times New Roman"/>
          <w:szCs w:val="22"/>
        </w:rPr>
        <w:t xml:space="preserve"> 1.</w:t>
      </w:r>
      <w:proofErr w:type="gramEnd"/>
      <w:r w:rsidR="003A79D3">
        <w:rPr>
          <w:rFonts w:eastAsia="Times New Roman" w:cs="Times New Roman"/>
          <w:szCs w:val="22"/>
        </w:rPr>
        <w:t xml:space="preserve"> 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9"/>
        <w:gridCol w:w="5123"/>
      </w:tblGrid>
      <w:tr w:rsidR="008430BB" w:rsidRPr="00902FB0" w14:paraId="3EB490C2" w14:textId="77777777" w:rsidTr="008430BB">
        <w:tc>
          <w:tcPr>
            <w:tcW w:w="3279" w:type="dxa"/>
          </w:tcPr>
          <w:p w14:paraId="4B45EE20" w14:textId="77777777" w:rsidR="008430BB" w:rsidRPr="00902FB0" w:rsidRDefault="008430BB" w:rsidP="00647F8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02FB0">
              <w:rPr>
                <w:rFonts w:ascii="Times New Roman" w:eastAsia="Times New Roman" w:hAnsi="Times New Roman" w:cs="Times New Roman"/>
              </w:rPr>
              <w:t>Database</w:t>
            </w:r>
          </w:p>
        </w:tc>
        <w:tc>
          <w:tcPr>
            <w:tcW w:w="5123" w:type="dxa"/>
          </w:tcPr>
          <w:p w14:paraId="54CD170B" w14:textId="77777777" w:rsidR="008430BB" w:rsidRPr="00902FB0" w:rsidRDefault="008430BB" w:rsidP="00647F8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02FB0">
              <w:rPr>
                <w:rFonts w:ascii="Times New Roman" w:eastAsia="Times New Roman" w:hAnsi="Times New Roman" w:cs="Times New Roman"/>
              </w:rPr>
              <w:t>Search strategy</w:t>
            </w:r>
          </w:p>
        </w:tc>
      </w:tr>
      <w:tr w:rsidR="008430BB" w:rsidRPr="00902FB0" w14:paraId="2A2B7C32" w14:textId="77777777" w:rsidTr="008430BB">
        <w:tc>
          <w:tcPr>
            <w:tcW w:w="3279" w:type="dxa"/>
          </w:tcPr>
          <w:p w14:paraId="302240F6" w14:textId="77777777" w:rsidR="008430BB" w:rsidRPr="00902FB0" w:rsidRDefault="008430BB" w:rsidP="00647F8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02FB0">
              <w:rPr>
                <w:rFonts w:ascii="Times New Roman" w:eastAsia="Times New Roman" w:hAnsi="Times New Roman" w:cs="Times New Roman"/>
              </w:rPr>
              <w:t>OVID (Medline and EMBASE)</w:t>
            </w:r>
          </w:p>
        </w:tc>
        <w:tc>
          <w:tcPr>
            <w:tcW w:w="5123" w:type="dxa"/>
          </w:tcPr>
          <w:p w14:paraId="55361DC1" w14:textId="7961995C" w:rsidR="008430BB" w:rsidRPr="00902FB0" w:rsidRDefault="008430BB" w:rsidP="00647F8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02FB0"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 w:rsidRPr="00902FB0">
              <w:rPr>
                <w:rFonts w:ascii="Times New Roman" w:eastAsia="Times New Roman" w:hAnsi="Times New Roman" w:cs="Times New Roman"/>
              </w:rPr>
              <w:t>living</w:t>
            </w:r>
            <w:proofErr w:type="gramEnd"/>
            <w:r w:rsidRPr="00902FB0">
              <w:rPr>
                <w:rFonts w:ascii="Times New Roman" w:eastAsia="Times New Roman" w:hAnsi="Times New Roman" w:cs="Times New Roman"/>
              </w:rPr>
              <w:t xml:space="preserve"> or live).</w:t>
            </w:r>
            <w:proofErr w:type="spellStart"/>
            <w:r w:rsidRPr="00902FB0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 w:rsidRPr="00902FB0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d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4 </w:t>
            </w:r>
            <w:r w:rsidRPr="00902FB0">
              <w:rPr>
                <w:rFonts w:ascii="Times New Roman" w:eastAsia="Times New Roman" w:hAnsi="Times New Roman" w:cs="Times New Roman"/>
              </w:rPr>
              <w:t xml:space="preserve">(reviews or review or evidence or </w:t>
            </w:r>
            <w:proofErr w:type="spellStart"/>
            <w:r w:rsidRPr="00902FB0">
              <w:rPr>
                <w:rFonts w:ascii="Times New Roman" w:eastAsia="Times New Roman" w:hAnsi="Times New Roman" w:cs="Times New Roman"/>
              </w:rPr>
              <w:t>synthes</w:t>
            </w:r>
            <w:proofErr w:type="spellEnd"/>
            <w:r w:rsidRPr="00902FB0">
              <w:rPr>
                <w:rFonts w:ascii="Times New Roman" w:eastAsia="Times New Roman" w:hAnsi="Times New Roman" w:cs="Times New Roman"/>
              </w:rPr>
              <w:t>* or meta-</w:t>
            </w:r>
            <w:proofErr w:type="spellStart"/>
            <w:r w:rsidRPr="00902FB0">
              <w:rPr>
                <w:rFonts w:ascii="Times New Roman" w:eastAsia="Times New Roman" w:hAnsi="Times New Roman" w:cs="Times New Roman"/>
              </w:rPr>
              <w:t>analy</w:t>
            </w:r>
            <w:proofErr w:type="spellEnd"/>
            <w:r w:rsidRPr="00902FB0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02FB0">
              <w:rPr>
                <w:rFonts w:ascii="Times New Roman" w:eastAsia="Times New Roman" w:hAnsi="Times New Roman" w:cs="Times New Roman"/>
              </w:rPr>
              <w:t>metanaly</w:t>
            </w:r>
            <w:proofErr w:type="spellEnd"/>
            <w:r w:rsidRPr="00902FB0">
              <w:rPr>
                <w:rFonts w:ascii="Times New Roman" w:eastAsia="Times New Roman" w:hAnsi="Times New Roman" w:cs="Times New Roman"/>
              </w:rPr>
              <w:t>* or "</w:t>
            </w:r>
            <w:proofErr w:type="spellStart"/>
            <w:r w:rsidRPr="00902FB0">
              <w:rPr>
                <w:rFonts w:ascii="Times New Roman" w:eastAsia="Times New Roman" w:hAnsi="Times New Roman" w:cs="Times New Roman"/>
              </w:rPr>
              <w:t>meta analysis</w:t>
            </w:r>
            <w:proofErr w:type="spellEnd"/>
            <w:r w:rsidRPr="00902FB0">
              <w:rPr>
                <w:rFonts w:ascii="Times New Roman" w:eastAsia="Times New Roman" w:hAnsi="Times New Roman" w:cs="Times New Roman"/>
              </w:rPr>
              <w:t>" or "meta analyses" or map or maps or overview* or SR).</w:t>
            </w:r>
            <w:proofErr w:type="spellStart"/>
            <w:r w:rsidRPr="00902FB0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</w:p>
        </w:tc>
      </w:tr>
      <w:tr w:rsidR="008430BB" w:rsidRPr="00902FB0" w14:paraId="0F1C65B5" w14:textId="77777777" w:rsidTr="008430BB">
        <w:tc>
          <w:tcPr>
            <w:tcW w:w="3279" w:type="dxa"/>
          </w:tcPr>
          <w:p w14:paraId="614845BB" w14:textId="77777777" w:rsidR="008430BB" w:rsidRPr="00902FB0" w:rsidRDefault="008430BB" w:rsidP="00647F8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02FB0">
              <w:rPr>
                <w:rFonts w:ascii="Times New Roman" w:eastAsia="Times New Roman" w:hAnsi="Times New Roman" w:cs="Times New Roman"/>
              </w:rPr>
              <w:t>Cochrane</w:t>
            </w:r>
          </w:p>
        </w:tc>
        <w:tc>
          <w:tcPr>
            <w:tcW w:w="5123" w:type="dxa"/>
          </w:tcPr>
          <w:p w14:paraId="2CA80049" w14:textId="77777777" w:rsidR="008430BB" w:rsidRPr="00902FB0" w:rsidRDefault="008430BB" w:rsidP="00647F8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02FB0">
              <w:rPr>
                <w:rFonts w:ascii="Times New Roman" w:eastAsia="Times New Roman" w:hAnsi="Times New Roman" w:cs="Times New Roman"/>
              </w:rPr>
              <w:t xml:space="preserve">(living or live) NEAR/4 (reviews or review or evidence or </w:t>
            </w:r>
            <w:proofErr w:type="spellStart"/>
            <w:r w:rsidRPr="00902FB0">
              <w:rPr>
                <w:rFonts w:ascii="Times New Roman" w:eastAsia="Times New Roman" w:hAnsi="Times New Roman" w:cs="Times New Roman"/>
              </w:rPr>
              <w:t>synthes</w:t>
            </w:r>
            <w:proofErr w:type="spellEnd"/>
            <w:r w:rsidRPr="00902FB0">
              <w:rPr>
                <w:rFonts w:ascii="Times New Roman" w:eastAsia="Times New Roman" w:hAnsi="Times New Roman" w:cs="Times New Roman"/>
              </w:rPr>
              <w:t>* or meta-</w:t>
            </w:r>
            <w:proofErr w:type="spellStart"/>
            <w:r w:rsidRPr="00902FB0">
              <w:rPr>
                <w:rFonts w:ascii="Times New Roman" w:eastAsia="Times New Roman" w:hAnsi="Times New Roman" w:cs="Times New Roman"/>
              </w:rPr>
              <w:t>analy</w:t>
            </w:r>
            <w:proofErr w:type="spellEnd"/>
            <w:r w:rsidRPr="00902FB0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02FB0">
              <w:rPr>
                <w:rFonts w:ascii="Times New Roman" w:eastAsia="Times New Roman" w:hAnsi="Times New Roman" w:cs="Times New Roman"/>
              </w:rPr>
              <w:t>metanaly</w:t>
            </w:r>
            <w:proofErr w:type="spellEnd"/>
            <w:r w:rsidRPr="00902FB0">
              <w:rPr>
                <w:rFonts w:ascii="Times New Roman" w:eastAsia="Times New Roman" w:hAnsi="Times New Roman" w:cs="Times New Roman"/>
              </w:rPr>
              <w:t>* or "</w:t>
            </w:r>
            <w:proofErr w:type="spellStart"/>
            <w:r w:rsidRPr="00902FB0">
              <w:rPr>
                <w:rFonts w:ascii="Times New Roman" w:eastAsia="Times New Roman" w:hAnsi="Times New Roman" w:cs="Times New Roman"/>
              </w:rPr>
              <w:t>meta analysis</w:t>
            </w:r>
            <w:proofErr w:type="spellEnd"/>
            <w:r w:rsidRPr="00902FB0">
              <w:rPr>
                <w:rFonts w:ascii="Times New Roman" w:eastAsia="Times New Roman" w:hAnsi="Times New Roman" w:cs="Times New Roman"/>
              </w:rPr>
              <w:t>" or "meta analyses" or map or maps or overview* or SR)</w:t>
            </w:r>
          </w:p>
        </w:tc>
      </w:tr>
      <w:tr w:rsidR="008430BB" w:rsidRPr="00902FB0" w14:paraId="607FCB8D" w14:textId="77777777" w:rsidTr="008430BB">
        <w:tc>
          <w:tcPr>
            <w:tcW w:w="3279" w:type="dxa"/>
          </w:tcPr>
          <w:p w14:paraId="4F767970" w14:textId="77777777" w:rsidR="008430BB" w:rsidRPr="00902FB0" w:rsidRDefault="008430BB" w:rsidP="00647F8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2FB0">
              <w:rPr>
                <w:rFonts w:ascii="Times New Roman" w:eastAsia="Times New Roman" w:hAnsi="Times New Roman" w:cs="Times New Roman"/>
              </w:rPr>
              <w:t>WebofScience</w:t>
            </w:r>
            <w:proofErr w:type="spellEnd"/>
            <w:r w:rsidRPr="00902FB0">
              <w:rPr>
                <w:rFonts w:ascii="Times New Roman" w:eastAsia="Times New Roman" w:hAnsi="Times New Roman" w:cs="Times New Roman"/>
              </w:rPr>
              <w:t xml:space="preserve"> (excludes Medline)</w:t>
            </w:r>
          </w:p>
        </w:tc>
        <w:tc>
          <w:tcPr>
            <w:tcW w:w="5123" w:type="dxa"/>
          </w:tcPr>
          <w:p w14:paraId="0F1DAFBB" w14:textId="77777777" w:rsidR="008430BB" w:rsidRPr="00902FB0" w:rsidRDefault="008430BB" w:rsidP="00647F8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02FB0">
              <w:rPr>
                <w:rFonts w:ascii="Times New Roman" w:eastAsia="Times New Roman" w:hAnsi="Times New Roman" w:cs="Times New Roman"/>
              </w:rPr>
              <w:t xml:space="preserve">TS = ((living OR live) NEAR/4 (reviews OR review OR evidence OR </w:t>
            </w:r>
            <w:proofErr w:type="spellStart"/>
            <w:r w:rsidRPr="00902FB0">
              <w:rPr>
                <w:rFonts w:ascii="Times New Roman" w:eastAsia="Times New Roman" w:hAnsi="Times New Roman" w:cs="Times New Roman"/>
              </w:rPr>
              <w:t>synthes</w:t>
            </w:r>
            <w:proofErr w:type="spellEnd"/>
            <w:r w:rsidRPr="00902FB0">
              <w:rPr>
                <w:rFonts w:ascii="Times New Roman" w:eastAsia="Times New Roman" w:hAnsi="Times New Roman" w:cs="Times New Roman"/>
              </w:rPr>
              <w:t>* OR meta-</w:t>
            </w:r>
            <w:proofErr w:type="spellStart"/>
            <w:r w:rsidRPr="00902FB0">
              <w:rPr>
                <w:rFonts w:ascii="Times New Roman" w:eastAsia="Times New Roman" w:hAnsi="Times New Roman" w:cs="Times New Roman"/>
              </w:rPr>
              <w:t>analy</w:t>
            </w:r>
            <w:proofErr w:type="spellEnd"/>
            <w:r w:rsidRPr="00902FB0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02FB0">
              <w:rPr>
                <w:rFonts w:ascii="Times New Roman" w:eastAsia="Times New Roman" w:hAnsi="Times New Roman" w:cs="Times New Roman"/>
              </w:rPr>
              <w:t>metanaly</w:t>
            </w:r>
            <w:proofErr w:type="spellEnd"/>
            <w:r w:rsidRPr="00902FB0">
              <w:rPr>
                <w:rFonts w:ascii="Times New Roman" w:eastAsia="Times New Roman" w:hAnsi="Times New Roman" w:cs="Times New Roman"/>
              </w:rPr>
              <w:t>* OR "</w:t>
            </w:r>
            <w:proofErr w:type="spellStart"/>
            <w:r w:rsidRPr="00902FB0">
              <w:rPr>
                <w:rFonts w:ascii="Times New Roman" w:eastAsia="Times New Roman" w:hAnsi="Times New Roman" w:cs="Times New Roman"/>
              </w:rPr>
              <w:t>meta analysis</w:t>
            </w:r>
            <w:proofErr w:type="spellEnd"/>
            <w:r w:rsidRPr="00902FB0">
              <w:rPr>
                <w:rFonts w:ascii="Times New Roman" w:eastAsia="Times New Roman" w:hAnsi="Times New Roman" w:cs="Times New Roman"/>
              </w:rPr>
              <w:t>" OR "meta analyses" OR map OR maps OR overview* OR SR)))</w:t>
            </w:r>
          </w:p>
        </w:tc>
      </w:tr>
      <w:tr w:rsidR="008430BB" w:rsidRPr="00902FB0" w14:paraId="21C6A07C" w14:textId="77777777" w:rsidTr="008430BB">
        <w:tc>
          <w:tcPr>
            <w:tcW w:w="3279" w:type="dxa"/>
          </w:tcPr>
          <w:p w14:paraId="21B0DABC" w14:textId="77777777" w:rsidR="008430BB" w:rsidRPr="00902FB0" w:rsidRDefault="008430BB" w:rsidP="00647F8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02FB0">
              <w:rPr>
                <w:rFonts w:ascii="Times New Roman" w:eastAsia="Times New Roman" w:hAnsi="Times New Roman" w:cs="Times New Roman"/>
              </w:rPr>
              <w:t>PubMed</w:t>
            </w:r>
          </w:p>
        </w:tc>
        <w:tc>
          <w:tcPr>
            <w:tcW w:w="5123" w:type="dxa"/>
          </w:tcPr>
          <w:p w14:paraId="313B3F97" w14:textId="2023D69B" w:rsidR="008430BB" w:rsidRPr="00902FB0" w:rsidRDefault="008430BB" w:rsidP="00647F8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902FB0">
              <w:rPr>
                <w:rFonts w:ascii="Times New Roman" w:eastAsia="Times New Roman" w:hAnsi="Times New Roman" w:cs="Times New Roman"/>
              </w:rPr>
              <w:t>living or live</w:t>
            </w:r>
            <w:r>
              <w:rPr>
                <w:rFonts w:ascii="Times New Roman" w:eastAsia="Times New Roman" w:hAnsi="Times New Roman" w:cs="Times New Roman"/>
              </w:rPr>
              <w:t xml:space="preserve">) n4 </w:t>
            </w:r>
            <w:r w:rsidRPr="00902FB0">
              <w:rPr>
                <w:rFonts w:ascii="Times New Roman" w:eastAsia="Times New Roman" w:hAnsi="Times New Roman" w:cs="Times New Roman"/>
              </w:rPr>
              <w:t xml:space="preserve">reviews or review or evidence or </w:t>
            </w:r>
            <w:proofErr w:type="spellStart"/>
            <w:r w:rsidRPr="00902FB0">
              <w:rPr>
                <w:rFonts w:ascii="Times New Roman" w:eastAsia="Times New Roman" w:hAnsi="Times New Roman" w:cs="Times New Roman"/>
              </w:rPr>
              <w:t>synthes</w:t>
            </w:r>
            <w:proofErr w:type="spellEnd"/>
            <w:r w:rsidRPr="00902FB0">
              <w:rPr>
                <w:rFonts w:ascii="Times New Roman" w:eastAsia="Times New Roman" w:hAnsi="Times New Roman" w:cs="Times New Roman"/>
              </w:rPr>
              <w:t>* or meta-</w:t>
            </w:r>
            <w:proofErr w:type="spellStart"/>
            <w:r w:rsidRPr="00902FB0">
              <w:rPr>
                <w:rFonts w:ascii="Times New Roman" w:eastAsia="Times New Roman" w:hAnsi="Times New Roman" w:cs="Times New Roman"/>
              </w:rPr>
              <w:t>analy</w:t>
            </w:r>
            <w:proofErr w:type="spellEnd"/>
            <w:r w:rsidRPr="00902FB0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902FB0">
              <w:rPr>
                <w:rFonts w:ascii="Times New Roman" w:eastAsia="Times New Roman" w:hAnsi="Times New Roman" w:cs="Times New Roman"/>
              </w:rPr>
              <w:t>metanaly</w:t>
            </w:r>
            <w:proofErr w:type="spellEnd"/>
            <w:r w:rsidRPr="00902FB0">
              <w:rPr>
                <w:rFonts w:ascii="Times New Roman" w:eastAsia="Times New Roman" w:hAnsi="Times New Roman" w:cs="Times New Roman"/>
              </w:rPr>
              <w:t>* or "</w:t>
            </w:r>
            <w:proofErr w:type="spellStart"/>
            <w:r w:rsidRPr="00902FB0">
              <w:rPr>
                <w:rFonts w:ascii="Times New Roman" w:eastAsia="Times New Roman" w:hAnsi="Times New Roman" w:cs="Times New Roman"/>
              </w:rPr>
              <w:t>meta analysis</w:t>
            </w:r>
            <w:proofErr w:type="spellEnd"/>
            <w:r w:rsidRPr="00902FB0">
              <w:rPr>
                <w:rFonts w:ascii="Times New Roman" w:eastAsia="Times New Roman" w:hAnsi="Times New Roman" w:cs="Times New Roman"/>
              </w:rPr>
              <w:t>" or "meta analyses" or map or maps or overview* or SR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8430BB" w:rsidRPr="00902FB0" w14:paraId="3DFB8A32" w14:textId="77777777" w:rsidTr="008430BB">
        <w:tc>
          <w:tcPr>
            <w:tcW w:w="3279" w:type="dxa"/>
          </w:tcPr>
          <w:p w14:paraId="1DE5E1AC" w14:textId="2BA5BCF0" w:rsidR="008430BB" w:rsidRPr="00902FB0" w:rsidRDefault="008430BB" w:rsidP="00647F8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ealthSystemsEvidence</w:t>
            </w:r>
            <w:proofErr w:type="spellEnd"/>
          </w:p>
        </w:tc>
        <w:tc>
          <w:tcPr>
            <w:tcW w:w="5123" w:type="dxa"/>
          </w:tcPr>
          <w:p w14:paraId="170F389D" w14:textId="42E80248" w:rsidR="008430BB" w:rsidRDefault="008430BB" w:rsidP="00647F8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430BB">
              <w:rPr>
                <w:rFonts w:ascii="Times New Roman" w:eastAsia="Times New Roman" w:hAnsi="Times New Roman" w:cs="Times New Roman"/>
              </w:rPr>
              <w:t xml:space="preserve">(living OR live) AND (reviews OR review OR evidence OR synthesis OR syntheses OR meta-analysis OR </w:t>
            </w:r>
            <w:proofErr w:type="spellStart"/>
            <w:r w:rsidRPr="008430BB">
              <w:rPr>
                <w:rFonts w:ascii="Times New Roman" w:eastAsia="Times New Roman" w:hAnsi="Times New Roman" w:cs="Times New Roman"/>
              </w:rPr>
              <w:t>metanalysis</w:t>
            </w:r>
            <w:proofErr w:type="spellEnd"/>
            <w:r w:rsidRPr="008430BB">
              <w:rPr>
                <w:rFonts w:ascii="Times New Roman" w:eastAsia="Times New Roman" w:hAnsi="Times New Roman" w:cs="Times New Roman"/>
              </w:rPr>
              <w:t xml:space="preserve"> OR "</w:t>
            </w:r>
            <w:proofErr w:type="spellStart"/>
            <w:r w:rsidRPr="008430BB">
              <w:rPr>
                <w:rFonts w:ascii="Times New Roman" w:eastAsia="Times New Roman" w:hAnsi="Times New Roman" w:cs="Times New Roman"/>
              </w:rPr>
              <w:t>meta analysis</w:t>
            </w:r>
            <w:proofErr w:type="spellEnd"/>
            <w:r w:rsidRPr="008430BB">
              <w:rPr>
                <w:rFonts w:ascii="Times New Roman" w:eastAsia="Times New Roman" w:hAnsi="Times New Roman" w:cs="Times New Roman"/>
              </w:rPr>
              <w:t>" OR "meta analyses" OR map OR maps OR overview OR SR)</w:t>
            </w:r>
          </w:p>
        </w:tc>
      </w:tr>
      <w:bookmarkEnd w:id="0"/>
    </w:tbl>
    <w:p w14:paraId="51A628AB" w14:textId="143AC7E5" w:rsidR="00696833" w:rsidRPr="007D5C49" w:rsidRDefault="00696833" w:rsidP="00696833">
      <w:pPr>
        <w:rPr>
          <w:rFonts w:ascii="Times New Roman" w:hAnsi="Times New Roman" w:cs="Times New Roman"/>
          <w:u w:val="single"/>
        </w:rPr>
      </w:pPr>
    </w:p>
    <w:sectPr w:rsidR="00696833" w:rsidRPr="007D5C49" w:rsidSect="00710204">
      <w:footerReference w:type="default" r:id="rId13"/>
      <w:pgSz w:w="12240" w:h="15840"/>
      <w:pgMar w:top="1134" w:right="1134" w:bottom="1134" w:left="1134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76D9D1" w14:textId="77777777" w:rsidR="00F37F1D" w:rsidRDefault="00F37F1D" w:rsidP="00904D96">
      <w:pPr>
        <w:spacing w:after="0" w:line="240" w:lineRule="auto"/>
      </w:pPr>
      <w:r>
        <w:separator/>
      </w:r>
    </w:p>
  </w:endnote>
  <w:endnote w:type="continuationSeparator" w:id="0">
    <w:p w14:paraId="4C3AF4A4" w14:textId="77777777" w:rsidR="00F37F1D" w:rsidRDefault="00F37F1D" w:rsidP="00904D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822907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8D5467" w14:textId="55452D9D" w:rsidR="00904D96" w:rsidRDefault="00904D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02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ED170E" w14:textId="77777777" w:rsidR="00904D96" w:rsidRDefault="00904D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CF6C7C" w14:textId="77777777" w:rsidR="00F37F1D" w:rsidRDefault="00F37F1D" w:rsidP="00904D96">
      <w:pPr>
        <w:spacing w:after="0" w:line="240" w:lineRule="auto"/>
      </w:pPr>
      <w:r>
        <w:separator/>
      </w:r>
    </w:p>
  </w:footnote>
  <w:footnote w:type="continuationSeparator" w:id="0">
    <w:p w14:paraId="5C9FA27B" w14:textId="77777777" w:rsidR="00F37F1D" w:rsidRDefault="00F37F1D" w:rsidP="00904D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F3D15"/>
    <w:multiLevelType w:val="hybridMultilevel"/>
    <w:tmpl w:val="31DA08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7A7F59"/>
    <w:multiLevelType w:val="hybridMultilevel"/>
    <w:tmpl w:val="8C10A5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D46A96"/>
    <w:multiLevelType w:val="hybridMultilevel"/>
    <w:tmpl w:val="BB6CB5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710744"/>
    <w:multiLevelType w:val="hybridMultilevel"/>
    <w:tmpl w:val="9738CE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5340AD"/>
    <w:multiLevelType w:val="hybridMultilevel"/>
    <w:tmpl w:val="BE52C8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CD5CE1"/>
    <w:multiLevelType w:val="hybridMultilevel"/>
    <w:tmpl w:val="D87A66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CB1909"/>
    <w:multiLevelType w:val="hybridMultilevel"/>
    <w:tmpl w:val="257422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FD14C8"/>
    <w:multiLevelType w:val="hybridMultilevel"/>
    <w:tmpl w:val="4CACE0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5F56BFD"/>
    <w:multiLevelType w:val="hybridMultilevel"/>
    <w:tmpl w:val="126637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6BE7F14"/>
    <w:multiLevelType w:val="hybridMultilevel"/>
    <w:tmpl w:val="DF7AFA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9930F5"/>
    <w:multiLevelType w:val="hybridMultilevel"/>
    <w:tmpl w:val="A38CCD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F8060B"/>
    <w:multiLevelType w:val="multilevel"/>
    <w:tmpl w:val="2362C1D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>
    <w:nsid w:val="30461FD3"/>
    <w:multiLevelType w:val="hybridMultilevel"/>
    <w:tmpl w:val="E416AC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9F7197"/>
    <w:multiLevelType w:val="hybridMultilevel"/>
    <w:tmpl w:val="14E295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1BF1CFD"/>
    <w:multiLevelType w:val="hybridMultilevel"/>
    <w:tmpl w:val="78283018"/>
    <w:lvl w:ilvl="0" w:tplc="10090001">
      <w:start w:val="1"/>
      <w:numFmt w:val="bullet"/>
      <w:lvlText w:val=""/>
      <w:lvlJc w:val="left"/>
      <w:pPr>
        <w:ind w:left="8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15">
    <w:nsid w:val="370F76A9"/>
    <w:multiLevelType w:val="hybridMultilevel"/>
    <w:tmpl w:val="248EAE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7562F70"/>
    <w:multiLevelType w:val="hybridMultilevel"/>
    <w:tmpl w:val="0DB417D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B294FE2"/>
    <w:multiLevelType w:val="hybridMultilevel"/>
    <w:tmpl w:val="93767D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CE0645"/>
    <w:multiLevelType w:val="multilevel"/>
    <w:tmpl w:val="7028141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>
    <w:nsid w:val="4C1C1273"/>
    <w:multiLevelType w:val="hybridMultilevel"/>
    <w:tmpl w:val="A07665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CAF77DC"/>
    <w:multiLevelType w:val="hybridMultilevel"/>
    <w:tmpl w:val="137A76B2"/>
    <w:lvl w:ilvl="0" w:tplc="10090001">
      <w:start w:val="1"/>
      <w:numFmt w:val="bullet"/>
      <w:lvlText w:val=""/>
      <w:lvlJc w:val="left"/>
      <w:pPr>
        <w:ind w:left="837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5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77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97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17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37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57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77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97" w:hanging="360"/>
      </w:pPr>
      <w:rPr>
        <w:rFonts w:ascii="Wingdings" w:hAnsi="Wingdings" w:hint="default"/>
      </w:rPr>
    </w:lvl>
  </w:abstractNum>
  <w:abstractNum w:abstractNumId="21">
    <w:nsid w:val="5FB332CD"/>
    <w:multiLevelType w:val="hybridMultilevel"/>
    <w:tmpl w:val="3B7E9D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55C3D27"/>
    <w:multiLevelType w:val="hybridMultilevel"/>
    <w:tmpl w:val="6EE6D1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8F30D09"/>
    <w:multiLevelType w:val="hybridMultilevel"/>
    <w:tmpl w:val="6E2AAA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B10131"/>
    <w:multiLevelType w:val="multilevel"/>
    <w:tmpl w:val="BA62C1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>
    <w:nsid w:val="6DB16C5F"/>
    <w:multiLevelType w:val="hybridMultilevel"/>
    <w:tmpl w:val="7E6441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1DE17C8"/>
    <w:multiLevelType w:val="hybridMultilevel"/>
    <w:tmpl w:val="0AA6DC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3B7745A"/>
    <w:multiLevelType w:val="hybridMultilevel"/>
    <w:tmpl w:val="E398C8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79A2E69"/>
    <w:multiLevelType w:val="hybridMultilevel"/>
    <w:tmpl w:val="6678A4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8034DF3"/>
    <w:multiLevelType w:val="hybridMultilevel"/>
    <w:tmpl w:val="472CEB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B1A5E3F"/>
    <w:multiLevelType w:val="multilevel"/>
    <w:tmpl w:val="B030CF26"/>
    <w:lvl w:ilvl="0">
      <w:start w:val="1"/>
      <w:numFmt w:val="bullet"/>
      <w:lvlText w:val="●"/>
      <w:lvlJc w:val="left"/>
      <w:pPr>
        <w:ind w:left="772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92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12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32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52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72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92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12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32" w:hanging="360"/>
      </w:pPr>
      <w:rPr>
        <w:rFonts w:ascii="Noto Sans Symbols" w:eastAsia="Noto Sans Symbols" w:hAnsi="Noto Sans Symbols" w:cs="Noto Sans Symbols"/>
      </w:rPr>
    </w:lvl>
  </w:abstractNum>
  <w:abstractNum w:abstractNumId="31">
    <w:nsid w:val="7C423B5C"/>
    <w:multiLevelType w:val="multilevel"/>
    <w:tmpl w:val="14404D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>
    <w:nsid w:val="7CC309E6"/>
    <w:multiLevelType w:val="hybridMultilevel"/>
    <w:tmpl w:val="F63877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DF57716"/>
    <w:multiLevelType w:val="hybridMultilevel"/>
    <w:tmpl w:val="939675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30"/>
  </w:num>
  <w:num w:numId="3">
    <w:abstractNumId w:val="11"/>
  </w:num>
  <w:num w:numId="4">
    <w:abstractNumId w:val="31"/>
  </w:num>
  <w:num w:numId="5">
    <w:abstractNumId w:val="24"/>
  </w:num>
  <w:num w:numId="6">
    <w:abstractNumId w:val="13"/>
  </w:num>
  <w:num w:numId="7">
    <w:abstractNumId w:val="1"/>
  </w:num>
  <w:num w:numId="8">
    <w:abstractNumId w:val="9"/>
  </w:num>
  <w:num w:numId="9">
    <w:abstractNumId w:val="0"/>
  </w:num>
  <w:num w:numId="10">
    <w:abstractNumId w:val="19"/>
  </w:num>
  <w:num w:numId="11">
    <w:abstractNumId w:val="12"/>
  </w:num>
  <w:num w:numId="12">
    <w:abstractNumId w:val="3"/>
  </w:num>
  <w:num w:numId="13">
    <w:abstractNumId w:val="25"/>
  </w:num>
  <w:num w:numId="14">
    <w:abstractNumId w:val="29"/>
  </w:num>
  <w:num w:numId="15">
    <w:abstractNumId w:val="8"/>
  </w:num>
  <w:num w:numId="16">
    <w:abstractNumId w:val="27"/>
  </w:num>
  <w:num w:numId="17">
    <w:abstractNumId w:val="32"/>
  </w:num>
  <w:num w:numId="18">
    <w:abstractNumId w:val="21"/>
  </w:num>
  <w:num w:numId="19">
    <w:abstractNumId w:val="10"/>
  </w:num>
  <w:num w:numId="20">
    <w:abstractNumId w:val="26"/>
  </w:num>
  <w:num w:numId="21">
    <w:abstractNumId w:val="16"/>
  </w:num>
  <w:num w:numId="22">
    <w:abstractNumId w:val="23"/>
  </w:num>
  <w:num w:numId="23">
    <w:abstractNumId w:val="17"/>
  </w:num>
  <w:num w:numId="24">
    <w:abstractNumId w:val="33"/>
  </w:num>
  <w:num w:numId="25">
    <w:abstractNumId w:val="22"/>
  </w:num>
  <w:num w:numId="26">
    <w:abstractNumId w:val="5"/>
  </w:num>
  <w:num w:numId="27">
    <w:abstractNumId w:val="28"/>
  </w:num>
  <w:num w:numId="28">
    <w:abstractNumId w:val="4"/>
  </w:num>
  <w:num w:numId="29">
    <w:abstractNumId w:val="6"/>
  </w:num>
  <w:num w:numId="30">
    <w:abstractNumId w:val="14"/>
  </w:num>
  <w:num w:numId="31">
    <w:abstractNumId w:val="15"/>
  </w:num>
  <w:num w:numId="32">
    <w:abstractNumId w:val="20"/>
  </w:num>
  <w:num w:numId="33">
    <w:abstractNumId w:val="2"/>
  </w:num>
  <w:num w:numId="3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213"/>
    <w:rsid w:val="00003A26"/>
    <w:rsid w:val="0000462A"/>
    <w:rsid w:val="00007251"/>
    <w:rsid w:val="00007A86"/>
    <w:rsid w:val="00010663"/>
    <w:rsid w:val="000119A8"/>
    <w:rsid w:val="00014CAE"/>
    <w:rsid w:val="00025D5E"/>
    <w:rsid w:val="00026B2A"/>
    <w:rsid w:val="00033391"/>
    <w:rsid w:val="00041779"/>
    <w:rsid w:val="0004378B"/>
    <w:rsid w:val="00047484"/>
    <w:rsid w:val="0005199B"/>
    <w:rsid w:val="0005415C"/>
    <w:rsid w:val="000610EF"/>
    <w:rsid w:val="00065B39"/>
    <w:rsid w:val="00094AE6"/>
    <w:rsid w:val="000A1D28"/>
    <w:rsid w:val="000A387A"/>
    <w:rsid w:val="000B77C7"/>
    <w:rsid w:val="000C5303"/>
    <w:rsid w:val="000C5B9B"/>
    <w:rsid w:val="000D3329"/>
    <w:rsid w:val="000E13A1"/>
    <w:rsid w:val="000E1574"/>
    <w:rsid w:val="000E18EA"/>
    <w:rsid w:val="000E222E"/>
    <w:rsid w:val="000E4A31"/>
    <w:rsid w:val="000F1201"/>
    <w:rsid w:val="000F18E7"/>
    <w:rsid w:val="000F7A90"/>
    <w:rsid w:val="00103E8B"/>
    <w:rsid w:val="00104461"/>
    <w:rsid w:val="00105F2C"/>
    <w:rsid w:val="001112BA"/>
    <w:rsid w:val="001127FF"/>
    <w:rsid w:val="001278C9"/>
    <w:rsid w:val="0013576F"/>
    <w:rsid w:val="00147B8B"/>
    <w:rsid w:val="00155EE3"/>
    <w:rsid w:val="00160697"/>
    <w:rsid w:val="00162479"/>
    <w:rsid w:val="00162827"/>
    <w:rsid w:val="00180881"/>
    <w:rsid w:val="001942B3"/>
    <w:rsid w:val="001A77CB"/>
    <w:rsid w:val="001C30EF"/>
    <w:rsid w:val="001C4E1C"/>
    <w:rsid w:val="001C7774"/>
    <w:rsid w:val="001C7856"/>
    <w:rsid w:val="001D2985"/>
    <w:rsid w:val="001D3472"/>
    <w:rsid w:val="001D5128"/>
    <w:rsid w:val="001E0090"/>
    <w:rsid w:val="001E2C9D"/>
    <w:rsid w:val="001E632F"/>
    <w:rsid w:val="001F1D87"/>
    <w:rsid w:val="001F48FC"/>
    <w:rsid w:val="002022F8"/>
    <w:rsid w:val="00205E1D"/>
    <w:rsid w:val="00221ADE"/>
    <w:rsid w:val="00232B1A"/>
    <w:rsid w:val="00267001"/>
    <w:rsid w:val="002769DD"/>
    <w:rsid w:val="00276B6B"/>
    <w:rsid w:val="002871B9"/>
    <w:rsid w:val="00290BB7"/>
    <w:rsid w:val="00294840"/>
    <w:rsid w:val="002A0F42"/>
    <w:rsid w:val="002A27E4"/>
    <w:rsid w:val="002B0F57"/>
    <w:rsid w:val="002B55F6"/>
    <w:rsid w:val="002B5678"/>
    <w:rsid w:val="002C2DFA"/>
    <w:rsid w:val="002C3776"/>
    <w:rsid w:val="002C47F1"/>
    <w:rsid w:val="002C5F5E"/>
    <w:rsid w:val="002C76CF"/>
    <w:rsid w:val="002D4298"/>
    <w:rsid w:val="002E31C2"/>
    <w:rsid w:val="002E3816"/>
    <w:rsid w:val="002F670F"/>
    <w:rsid w:val="00302433"/>
    <w:rsid w:val="00306EF2"/>
    <w:rsid w:val="00311EBA"/>
    <w:rsid w:val="00321E68"/>
    <w:rsid w:val="0032613C"/>
    <w:rsid w:val="003436D2"/>
    <w:rsid w:val="003506C4"/>
    <w:rsid w:val="00351074"/>
    <w:rsid w:val="00351C86"/>
    <w:rsid w:val="00355946"/>
    <w:rsid w:val="00370F17"/>
    <w:rsid w:val="003720B2"/>
    <w:rsid w:val="00392062"/>
    <w:rsid w:val="00394D54"/>
    <w:rsid w:val="00397334"/>
    <w:rsid w:val="00397FDD"/>
    <w:rsid w:val="00397FF8"/>
    <w:rsid w:val="003A28E0"/>
    <w:rsid w:val="003A79D3"/>
    <w:rsid w:val="003A7D67"/>
    <w:rsid w:val="003B66D6"/>
    <w:rsid w:val="003C02ED"/>
    <w:rsid w:val="003C0E68"/>
    <w:rsid w:val="003C5F67"/>
    <w:rsid w:val="003E7898"/>
    <w:rsid w:val="003F2C75"/>
    <w:rsid w:val="0040505F"/>
    <w:rsid w:val="00406B7D"/>
    <w:rsid w:val="0041215B"/>
    <w:rsid w:val="00413137"/>
    <w:rsid w:val="004203E7"/>
    <w:rsid w:val="004277B2"/>
    <w:rsid w:val="00430498"/>
    <w:rsid w:val="004334B6"/>
    <w:rsid w:val="0043603D"/>
    <w:rsid w:val="00461D97"/>
    <w:rsid w:val="00462DE2"/>
    <w:rsid w:val="004647E1"/>
    <w:rsid w:val="00465692"/>
    <w:rsid w:val="00466BA1"/>
    <w:rsid w:val="00470519"/>
    <w:rsid w:val="00470EBF"/>
    <w:rsid w:val="00482D09"/>
    <w:rsid w:val="004830EA"/>
    <w:rsid w:val="00483FEF"/>
    <w:rsid w:val="004926A1"/>
    <w:rsid w:val="004C2672"/>
    <w:rsid w:val="004C460D"/>
    <w:rsid w:val="004D4F27"/>
    <w:rsid w:val="004E561D"/>
    <w:rsid w:val="004E5F44"/>
    <w:rsid w:val="004E7E0E"/>
    <w:rsid w:val="004F0541"/>
    <w:rsid w:val="00500273"/>
    <w:rsid w:val="00517C41"/>
    <w:rsid w:val="005205D9"/>
    <w:rsid w:val="005242C7"/>
    <w:rsid w:val="005342B7"/>
    <w:rsid w:val="00536591"/>
    <w:rsid w:val="00536DE6"/>
    <w:rsid w:val="00544D6A"/>
    <w:rsid w:val="005616DA"/>
    <w:rsid w:val="00577BE0"/>
    <w:rsid w:val="005843AD"/>
    <w:rsid w:val="0058703D"/>
    <w:rsid w:val="00590693"/>
    <w:rsid w:val="00590EDC"/>
    <w:rsid w:val="005A0560"/>
    <w:rsid w:val="005A0C9E"/>
    <w:rsid w:val="005A36E3"/>
    <w:rsid w:val="005A6A5B"/>
    <w:rsid w:val="005B5B83"/>
    <w:rsid w:val="005C05C4"/>
    <w:rsid w:val="005C4822"/>
    <w:rsid w:val="005C52D3"/>
    <w:rsid w:val="005C6971"/>
    <w:rsid w:val="005D21B6"/>
    <w:rsid w:val="005D4B9D"/>
    <w:rsid w:val="005D500C"/>
    <w:rsid w:val="005E542D"/>
    <w:rsid w:val="005F0B57"/>
    <w:rsid w:val="005F2273"/>
    <w:rsid w:val="005F3541"/>
    <w:rsid w:val="005F3F48"/>
    <w:rsid w:val="005F6656"/>
    <w:rsid w:val="006009CB"/>
    <w:rsid w:val="00611BF1"/>
    <w:rsid w:val="0061465A"/>
    <w:rsid w:val="00620A85"/>
    <w:rsid w:val="00624280"/>
    <w:rsid w:val="00632F7C"/>
    <w:rsid w:val="0063459E"/>
    <w:rsid w:val="00634A63"/>
    <w:rsid w:val="00635799"/>
    <w:rsid w:val="006425B9"/>
    <w:rsid w:val="00642903"/>
    <w:rsid w:val="006468FD"/>
    <w:rsid w:val="0064763B"/>
    <w:rsid w:val="00665A5E"/>
    <w:rsid w:val="006666A4"/>
    <w:rsid w:val="006761ED"/>
    <w:rsid w:val="0067656A"/>
    <w:rsid w:val="006817F8"/>
    <w:rsid w:val="0068193A"/>
    <w:rsid w:val="00686C2E"/>
    <w:rsid w:val="00696833"/>
    <w:rsid w:val="00697D14"/>
    <w:rsid w:val="006C0B19"/>
    <w:rsid w:val="006C30F3"/>
    <w:rsid w:val="006C3E1F"/>
    <w:rsid w:val="006D0715"/>
    <w:rsid w:val="006F630E"/>
    <w:rsid w:val="00700A2E"/>
    <w:rsid w:val="00710204"/>
    <w:rsid w:val="007123F0"/>
    <w:rsid w:val="00713700"/>
    <w:rsid w:val="007139AD"/>
    <w:rsid w:val="00725F96"/>
    <w:rsid w:val="00735D74"/>
    <w:rsid w:val="00736B74"/>
    <w:rsid w:val="00736F34"/>
    <w:rsid w:val="00743D2B"/>
    <w:rsid w:val="00746C34"/>
    <w:rsid w:val="00750AE2"/>
    <w:rsid w:val="0076522E"/>
    <w:rsid w:val="00771B3B"/>
    <w:rsid w:val="00783CF2"/>
    <w:rsid w:val="0079337A"/>
    <w:rsid w:val="007A6A88"/>
    <w:rsid w:val="007B191B"/>
    <w:rsid w:val="007B69DA"/>
    <w:rsid w:val="007C1E9A"/>
    <w:rsid w:val="007C2D5E"/>
    <w:rsid w:val="007C5692"/>
    <w:rsid w:val="007D5C49"/>
    <w:rsid w:val="007E0C7E"/>
    <w:rsid w:val="007F2486"/>
    <w:rsid w:val="007F72FD"/>
    <w:rsid w:val="007F7FE2"/>
    <w:rsid w:val="00817191"/>
    <w:rsid w:val="00821647"/>
    <w:rsid w:val="00823C44"/>
    <w:rsid w:val="0082442A"/>
    <w:rsid w:val="0083005C"/>
    <w:rsid w:val="008310C9"/>
    <w:rsid w:val="008410E2"/>
    <w:rsid w:val="008430BB"/>
    <w:rsid w:val="0084606F"/>
    <w:rsid w:val="0085050E"/>
    <w:rsid w:val="00852E8F"/>
    <w:rsid w:val="008550DA"/>
    <w:rsid w:val="008558B0"/>
    <w:rsid w:val="00856C6A"/>
    <w:rsid w:val="0085781A"/>
    <w:rsid w:val="00861B30"/>
    <w:rsid w:val="0086465E"/>
    <w:rsid w:val="008649A9"/>
    <w:rsid w:val="0087087A"/>
    <w:rsid w:val="00873270"/>
    <w:rsid w:val="00876218"/>
    <w:rsid w:val="00876E28"/>
    <w:rsid w:val="00881F08"/>
    <w:rsid w:val="0088277D"/>
    <w:rsid w:val="008875AC"/>
    <w:rsid w:val="00892190"/>
    <w:rsid w:val="00894731"/>
    <w:rsid w:val="00895317"/>
    <w:rsid w:val="008A516B"/>
    <w:rsid w:val="008B4F40"/>
    <w:rsid w:val="008C46CB"/>
    <w:rsid w:val="008D037F"/>
    <w:rsid w:val="008D2E19"/>
    <w:rsid w:val="008E0BA7"/>
    <w:rsid w:val="008E595B"/>
    <w:rsid w:val="008F2E74"/>
    <w:rsid w:val="008F30F5"/>
    <w:rsid w:val="008F7DC4"/>
    <w:rsid w:val="009003BE"/>
    <w:rsid w:val="009006D6"/>
    <w:rsid w:val="00902FB0"/>
    <w:rsid w:val="00903744"/>
    <w:rsid w:val="00904D96"/>
    <w:rsid w:val="00915D63"/>
    <w:rsid w:val="00921B81"/>
    <w:rsid w:val="00934F60"/>
    <w:rsid w:val="00945EA9"/>
    <w:rsid w:val="009643E3"/>
    <w:rsid w:val="0097633E"/>
    <w:rsid w:val="00982D80"/>
    <w:rsid w:val="0099685B"/>
    <w:rsid w:val="009A4C56"/>
    <w:rsid w:val="009B1AF4"/>
    <w:rsid w:val="009C199A"/>
    <w:rsid w:val="009C4ACF"/>
    <w:rsid w:val="009C5D0F"/>
    <w:rsid w:val="009C5E3B"/>
    <w:rsid w:val="009C6616"/>
    <w:rsid w:val="009D5D1C"/>
    <w:rsid w:val="009E2DD4"/>
    <w:rsid w:val="009F2C36"/>
    <w:rsid w:val="009F781B"/>
    <w:rsid w:val="00A04ADC"/>
    <w:rsid w:val="00A16137"/>
    <w:rsid w:val="00A212D5"/>
    <w:rsid w:val="00A21804"/>
    <w:rsid w:val="00A2516C"/>
    <w:rsid w:val="00A263A8"/>
    <w:rsid w:val="00A31EDC"/>
    <w:rsid w:val="00A322C2"/>
    <w:rsid w:val="00A34825"/>
    <w:rsid w:val="00A358EB"/>
    <w:rsid w:val="00A37909"/>
    <w:rsid w:val="00A45B6F"/>
    <w:rsid w:val="00A53B50"/>
    <w:rsid w:val="00A61AC6"/>
    <w:rsid w:val="00A61CF5"/>
    <w:rsid w:val="00A63D59"/>
    <w:rsid w:val="00A647FB"/>
    <w:rsid w:val="00A71192"/>
    <w:rsid w:val="00A85043"/>
    <w:rsid w:val="00A85558"/>
    <w:rsid w:val="00AA5818"/>
    <w:rsid w:val="00AB3F59"/>
    <w:rsid w:val="00AC16A1"/>
    <w:rsid w:val="00AC22CE"/>
    <w:rsid w:val="00AC2568"/>
    <w:rsid w:val="00AC456D"/>
    <w:rsid w:val="00AD5218"/>
    <w:rsid w:val="00AD549F"/>
    <w:rsid w:val="00AD666B"/>
    <w:rsid w:val="00AE4B21"/>
    <w:rsid w:val="00AE7C2D"/>
    <w:rsid w:val="00AF6E70"/>
    <w:rsid w:val="00AF777E"/>
    <w:rsid w:val="00AF7BF4"/>
    <w:rsid w:val="00B01564"/>
    <w:rsid w:val="00B06EBA"/>
    <w:rsid w:val="00B100C9"/>
    <w:rsid w:val="00B112B8"/>
    <w:rsid w:val="00B14B45"/>
    <w:rsid w:val="00B170BB"/>
    <w:rsid w:val="00B23428"/>
    <w:rsid w:val="00B23C0C"/>
    <w:rsid w:val="00B25118"/>
    <w:rsid w:val="00B369A1"/>
    <w:rsid w:val="00B41E19"/>
    <w:rsid w:val="00B57777"/>
    <w:rsid w:val="00B6472B"/>
    <w:rsid w:val="00B76756"/>
    <w:rsid w:val="00B83A08"/>
    <w:rsid w:val="00B856C7"/>
    <w:rsid w:val="00B87347"/>
    <w:rsid w:val="00B87E1C"/>
    <w:rsid w:val="00B93513"/>
    <w:rsid w:val="00B97D4B"/>
    <w:rsid w:val="00BA06EB"/>
    <w:rsid w:val="00BA2844"/>
    <w:rsid w:val="00BB3A09"/>
    <w:rsid w:val="00BB4A1D"/>
    <w:rsid w:val="00BB6B67"/>
    <w:rsid w:val="00BC3B49"/>
    <w:rsid w:val="00BC3F7C"/>
    <w:rsid w:val="00BC7909"/>
    <w:rsid w:val="00BD19D1"/>
    <w:rsid w:val="00BD36D5"/>
    <w:rsid w:val="00BD60B3"/>
    <w:rsid w:val="00BD6DE5"/>
    <w:rsid w:val="00BF73E9"/>
    <w:rsid w:val="00BF7710"/>
    <w:rsid w:val="00BF7DF9"/>
    <w:rsid w:val="00C06789"/>
    <w:rsid w:val="00C13D5E"/>
    <w:rsid w:val="00C159D0"/>
    <w:rsid w:val="00C31792"/>
    <w:rsid w:val="00C41868"/>
    <w:rsid w:val="00C500CA"/>
    <w:rsid w:val="00C53A0A"/>
    <w:rsid w:val="00C5530B"/>
    <w:rsid w:val="00C56C16"/>
    <w:rsid w:val="00C57E84"/>
    <w:rsid w:val="00C7294F"/>
    <w:rsid w:val="00C75235"/>
    <w:rsid w:val="00C76728"/>
    <w:rsid w:val="00C76DC6"/>
    <w:rsid w:val="00C776FA"/>
    <w:rsid w:val="00C8023B"/>
    <w:rsid w:val="00C8032C"/>
    <w:rsid w:val="00C92D28"/>
    <w:rsid w:val="00CB3DD5"/>
    <w:rsid w:val="00CC06B0"/>
    <w:rsid w:val="00CC0834"/>
    <w:rsid w:val="00CC0E51"/>
    <w:rsid w:val="00CC63EB"/>
    <w:rsid w:val="00CD4AD4"/>
    <w:rsid w:val="00CD5E9B"/>
    <w:rsid w:val="00CE3E92"/>
    <w:rsid w:val="00CE7768"/>
    <w:rsid w:val="00CF3AF6"/>
    <w:rsid w:val="00CF6E47"/>
    <w:rsid w:val="00D06BAF"/>
    <w:rsid w:val="00D12C52"/>
    <w:rsid w:val="00D1547C"/>
    <w:rsid w:val="00D24A35"/>
    <w:rsid w:val="00D256EF"/>
    <w:rsid w:val="00D2752E"/>
    <w:rsid w:val="00D27AAC"/>
    <w:rsid w:val="00D333E6"/>
    <w:rsid w:val="00D460C5"/>
    <w:rsid w:val="00D46974"/>
    <w:rsid w:val="00D53DC0"/>
    <w:rsid w:val="00D618C8"/>
    <w:rsid w:val="00DA1727"/>
    <w:rsid w:val="00DB3B5C"/>
    <w:rsid w:val="00DB4388"/>
    <w:rsid w:val="00DB78BB"/>
    <w:rsid w:val="00DC2376"/>
    <w:rsid w:val="00DC7B2B"/>
    <w:rsid w:val="00DD377E"/>
    <w:rsid w:val="00DD6FA7"/>
    <w:rsid w:val="00DE6182"/>
    <w:rsid w:val="00DF0CC3"/>
    <w:rsid w:val="00DF4F79"/>
    <w:rsid w:val="00DF6585"/>
    <w:rsid w:val="00DF6DBE"/>
    <w:rsid w:val="00E02F8C"/>
    <w:rsid w:val="00E076AC"/>
    <w:rsid w:val="00E13696"/>
    <w:rsid w:val="00E2469F"/>
    <w:rsid w:val="00E2508F"/>
    <w:rsid w:val="00E3711D"/>
    <w:rsid w:val="00E41DBF"/>
    <w:rsid w:val="00E42E8B"/>
    <w:rsid w:val="00E45FC5"/>
    <w:rsid w:val="00E52C98"/>
    <w:rsid w:val="00E53610"/>
    <w:rsid w:val="00E60177"/>
    <w:rsid w:val="00E61FE9"/>
    <w:rsid w:val="00E64A80"/>
    <w:rsid w:val="00E65814"/>
    <w:rsid w:val="00E75DCB"/>
    <w:rsid w:val="00E84403"/>
    <w:rsid w:val="00E85560"/>
    <w:rsid w:val="00E86D80"/>
    <w:rsid w:val="00E932D7"/>
    <w:rsid w:val="00E94758"/>
    <w:rsid w:val="00E97C8C"/>
    <w:rsid w:val="00EA0372"/>
    <w:rsid w:val="00EA184A"/>
    <w:rsid w:val="00EB0B5E"/>
    <w:rsid w:val="00EC45F9"/>
    <w:rsid w:val="00EC5FCD"/>
    <w:rsid w:val="00EC7072"/>
    <w:rsid w:val="00EF5A34"/>
    <w:rsid w:val="00F01AEC"/>
    <w:rsid w:val="00F15437"/>
    <w:rsid w:val="00F15810"/>
    <w:rsid w:val="00F2449B"/>
    <w:rsid w:val="00F259BA"/>
    <w:rsid w:val="00F25A58"/>
    <w:rsid w:val="00F31F59"/>
    <w:rsid w:val="00F36086"/>
    <w:rsid w:val="00F37F1D"/>
    <w:rsid w:val="00F4021E"/>
    <w:rsid w:val="00F604C2"/>
    <w:rsid w:val="00F6330C"/>
    <w:rsid w:val="00F64290"/>
    <w:rsid w:val="00F64FE6"/>
    <w:rsid w:val="00F66BC3"/>
    <w:rsid w:val="00F74E03"/>
    <w:rsid w:val="00F81428"/>
    <w:rsid w:val="00F8145C"/>
    <w:rsid w:val="00F82081"/>
    <w:rsid w:val="00F852AA"/>
    <w:rsid w:val="00F87021"/>
    <w:rsid w:val="00F91E3D"/>
    <w:rsid w:val="00F95213"/>
    <w:rsid w:val="00FC3C77"/>
    <w:rsid w:val="00FF279C"/>
    <w:rsid w:val="00FF5717"/>
    <w:rsid w:val="00FF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6EE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045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310C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szCs w:val="26"/>
      <w:u w:val="single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5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5F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03045"/>
    <w:rPr>
      <w:rFonts w:ascii="Times New Roman" w:eastAsiaTheme="majorEastAsia" w:hAnsi="Times New Roman" w:cstheme="majorBidi"/>
      <w:b/>
      <w:szCs w:val="32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DefaultParagraphFont"/>
    <w:uiPriority w:val="99"/>
    <w:semiHidden/>
    <w:rsid w:val="00B44D7B"/>
    <w:rPr>
      <w:rFonts w:eastAsiaTheme="minorEastAsia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1310C"/>
    <w:rPr>
      <w:rFonts w:ascii="Times New Roman" w:eastAsiaTheme="majorEastAsia" w:hAnsi="Times New Roman" w:cstheme="majorBidi"/>
      <w:szCs w:val="26"/>
      <w:u w:val="single"/>
    </w:rPr>
  </w:style>
  <w:style w:type="paragraph" w:styleId="ListParagraph">
    <w:name w:val="List Paragraph"/>
    <w:basedOn w:val="Normal"/>
    <w:uiPriority w:val="34"/>
    <w:qFormat/>
    <w:rsid w:val="00BC5C9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AsuntodelcomentarioCar">
    <w:name w:val="Asunto del comentario Car"/>
    <w:basedOn w:val="TextocomentarioCar"/>
    <w:uiPriority w:val="99"/>
    <w:semiHidden/>
    <w:rsid w:val="00CD472C"/>
    <w:rPr>
      <w:rFonts w:eastAsiaTheme="minorEastAsia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D472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5C8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5C8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25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06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0687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sac">
    <w:name w:val="sac"/>
    <w:basedOn w:val="DefaultParagraphFont"/>
    <w:rsid w:val="00EF7F2C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CommentTextChar">
    <w:name w:val="Comment Text Char"/>
    <w:link w:val="CommentText"/>
    <w:uiPriority w:val="99"/>
    <w:rPr>
      <w:sz w:val="20"/>
      <w:szCs w:val="20"/>
    </w:r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D2752E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517C41"/>
    <w:pPr>
      <w:tabs>
        <w:tab w:val="left" w:pos="504"/>
      </w:tabs>
      <w:spacing w:after="240" w:line="240" w:lineRule="auto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B23C0C"/>
  </w:style>
  <w:style w:type="paragraph" w:styleId="Header">
    <w:name w:val="header"/>
    <w:basedOn w:val="Normal"/>
    <w:link w:val="HeaderChar"/>
    <w:uiPriority w:val="99"/>
    <w:unhideWhenUsed/>
    <w:rsid w:val="00904D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D96"/>
  </w:style>
  <w:style w:type="paragraph" w:styleId="Footer">
    <w:name w:val="footer"/>
    <w:basedOn w:val="Normal"/>
    <w:link w:val="FooterChar"/>
    <w:uiPriority w:val="99"/>
    <w:unhideWhenUsed/>
    <w:rsid w:val="00904D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D96"/>
  </w:style>
  <w:style w:type="paragraph" w:styleId="Caption">
    <w:name w:val="caption"/>
    <w:basedOn w:val="Normal"/>
    <w:next w:val="Normal"/>
    <w:uiPriority w:val="35"/>
    <w:unhideWhenUsed/>
    <w:qFormat/>
    <w:rsid w:val="00620A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Normal"/>
    <w:rsid w:val="00D06B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D06BA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eastAsia="en-CA"/>
    </w:rPr>
  </w:style>
  <w:style w:type="paragraph" w:customStyle="1" w:styleId="xl69">
    <w:name w:val="xl69"/>
    <w:basedOn w:val="Normal"/>
    <w:rsid w:val="00D06BA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eastAsia="en-CA"/>
    </w:rPr>
  </w:style>
  <w:style w:type="paragraph" w:customStyle="1" w:styleId="xl70">
    <w:name w:val="xl70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1">
    <w:name w:val="xl71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D06BA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4">
    <w:name w:val="xl74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5">
    <w:name w:val="xl75"/>
    <w:basedOn w:val="Normal"/>
    <w:rsid w:val="00D06BA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6">
    <w:name w:val="xl76"/>
    <w:basedOn w:val="Normal"/>
    <w:rsid w:val="00D06BAF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customStyle="1" w:styleId="PlainTable4">
    <w:name w:val="Plain Table 4"/>
    <w:basedOn w:val="TableNormal"/>
    <w:uiPriority w:val="44"/>
    <w:rsid w:val="005A36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045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310C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szCs w:val="26"/>
      <w:u w:val="single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5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5F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03045"/>
    <w:rPr>
      <w:rFonts w:ascii="Times New Roman" w:eastAsiaTheme="majorEastAsia" w:hAnsi="Times New Roman" w:cstheme="majorBidi"/>
      <w:b/>
      <w:szCs w:val="32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DefaultParagraphFont"/>
    <w:uiPriority w:val="99"/>
    <w:semiHidden/>
    <w:rsid w:val="00B44D7B"/>
    <w:rPr>
      <w:rFonts w:eastAsiaTheme="minorEastAsia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1310C"/>
    <w:rPr>
      <w:rFonts w:ascii="Times New Roman" w:eastAsiaTheme="majorEastAsia" w:hAnsi="Times New Roman" w:cstheme="majorBidi"/>
      <w:szCs w:val="26"/>
      <w:u w:val="single"/>
    </w:rPr>
  </w:style>
  <w:style w:type="paragraph" w:styleId="ListParagraph">
    <w:name w:val="List Paragraph"/>
    <w:basedOn w:val="Normal"/>
    <w:uiPriority w:val="34"/>
    <w:qFormat/>
    <w:rsid w:val="00BC5C9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AsuntodelcomentarioCar">
    <w:name w:val="Asunto del comentario Car"/>
    <w:basedOn w:val="TextocomentarioCar"/>
    <w:uiPriority w:val="99"/>
    <w:semiHidden/>
    <w:rsid w:val="00CD472C"/>
    <w:rPr>
      <w:rFonts w:eastAsiaTheme="minorEastAsia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D472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5C8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5C8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25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06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0687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sac">
    <w:name w:val="sac"/>
    <w:basedOn w:val="DefaultParagraphFont"/>
    <w:rsid w:val="00EF7F2C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CommentTextChar">
    <w:name w:val="Comment Text Char"/>
    <w:link w:val="CommentText"/>
    <w:uiPriority w:val="99"/>
    <w:rPr>
      <w:sz w:val="20"/>
      <w:szCs w:val="20"/>
    </w:r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D2752E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517C41"/>
    <w:pPr>
      <w:tabs>
        <w:tab w:val="left" w:pos="504"/>
      </w:tabs>
      <w:spacing w:after="240" w:line="240" w:lineRule="auto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B23C0C"/>
  </w:style>
  <w:style w:type="paragraph" w:styleId="Header">
    <w:name w:val="header"/>
    <w:basedOn w:val="Normal"/>
    <w:link w:val="HeaderChar"/>
    <w:uiPriority w:val="99"/>
    <w:unhideWhenUsed/>
    <w:rsid w:val="00904D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D96"/>
  </w:style>
  <w:style w:type="paragraph" w:styleId="Footer">
    <w:name w:val="footer"/>
    <w:basedOn w:val="Normal"/>
    <w:link w:val="FooterChar"/>
    <w:uiPriority w:val="99"/>
    <w:unhideWhenUsed/>
    <w:rsid w:val="00904D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D96"/>
  </w:style>
  <w:style w:type="paragraph" w:styleId="Caption">
    <w:name w:val="caption"/>
    <w:basedOn w:val="Normal"/>
    <w:next w:val="Normal"/>
    <w:uiPriority w:val="35"/>
    <w:unhideWhenUsed/>
    <w:qFormat/>
    <w:rsid w:val="00620A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Normal"/>
    <w:rsid w:val="00D06B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D06BA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eastAsia="en-CA"/>
    </w:rPr>
  </w:style>
  <w:style w:type="paragraph" w:customStyle="1" w:styleId="xl69">
    <w:name w:val="xl69"/>
    <w:basedOn w:val="Normal"/>
    <w:rsid w:val="00D06BA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eastAsia="en-CA"/>
    </w:rPr>
  </w:style>
  <w:style w:type="paragraph" w:customStyle="1" w:styleId="xl70">
    <w:name w:val="xl70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1">
    <w:name w:val="xl71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D06BA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4">
    <w:name w:val="xl74"/>
    <w:basedOn w:val="Normal"/>
    <w:rsid w:val="00D06B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5">
    <w:name w:val="xl75"/>
    <w:basedOn w:val="Normal"/>
    <w:rsid w:val="00D06BA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6">
    <w:name w:val="xl76"/>
    <w:basedOn w:val="Normal"/>
    <w:rsid w:val="00D06BAF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customStyle="1" w:styleId="PlainTable4">
    <w:name w:val="Plain Table 4"/>
    <w:basedOn w:val="TableNormal"/>
    <w:uiPriority w:val="44"/>
    <w:rsid w:val="005A36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9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6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bvGYlgNLsM4dLRs2tkIX2rbks1g==">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</go:docsCustomData>
</go:gDocsCustomXmlDataStorage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DEAD370029D0469B644FE67D932924" ma:contentTypeVersion="12" ma:contentTypeDescription="Create a new document." ma:contentTypeScope="" ma:versionID="4f9ee17a67986b3af2f7b1fc334b5726">
  <xsd:schema xmlns:xsd="http://www.w3.org/2001/XMLSchema" xmlns:xs="http://www.w3.org/2001/XMLSchema" xmlns:p="http://schemas.microsoft.com/office/2006/metadata/properties" xmlns:ns3="4c78bfa5-3df4-4f04-802a-bfa8068c88ee" xmlns:ns4="4044655f-ea50-47a6-8d20-87e2e3e7a6f8" targetNamespace="http://schemas.microsoft.com/office/2006/metadata/properties" ma:root="true" ma:fieldsID="fde44d6cbe659ff2ae97e98a8b5ed491" ns3:_="" ns4:_="">
    <xsd:import namespace="4c78bfa5-3df4-4f04-802a-bfa8068c88ee"/>
    <xsd:import namespace="4044655f-ea50-47a6-8d20-87e2e3e7a6f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78bfa5-3df4-4f04-802a-bfa8068c88e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44655f-ea50-47a6-8d20-87e2e3e7a6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FC3DA8C-94AF-45F1-BE53-2A4AC729474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F22AA21-78EA-475C-A711-716DE9E8D2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45D51E9-AA5F-4F6F-A766-4C964456EE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78bfa5-3df4-4f04-802a-bfa8068c88ee"/>
    <ds:schemaRef ds:uri="4044655f-ea50-47a6-8d20-87e2e3e7a6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E2B80E2-D311-49CD-9D87-7AF0E682D8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án Mansilla</dc:creator>
  <cp:lastModifiedBy>Nelfa Pausal</cp:lastModifiedBy>
  <cp:revision>5</cp:revision>
  <dcterms:created xsi:type="dcterms:W3CDTF">2022-08-15T18:50:00Z</dcterms:created>
  <dcterms:modified xsi:type="dcterms:W3CDTF">2024-09-16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9cd788d-407f-3454-8514-39d03dac113f</vt:lpwstr>
  </property>
  <property fmtid="{D5CDD505-2E9C-101B-9397-08002B2CF9AE}" pid="4" name="Mendeley Citation Style_1">
    <vt:lpwstr>http://www.zotero.org/styles/implementation-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mj</vt:lpwstr>
  </property>
  <property fmtid="{D5CDD505-2E9C-101B-9397-08002B2CF9AE}" pid="10" name="Mendeley Recent Style Name 2_1">
    <vt:lpwstr>BMJ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ealth-policy-and-planning</vt:lpwstr>
  </property>
  <property fmtid="{D5CDD505-2E9C-101B-9397-08002B2CF9AE}" pid="14" name="Mendeley Recent Style Name 4_1">
    <vt:lpwstr>Health Policy and Planning</vt:lpwstr>
  </property>
  <property fmtid="{D5CDD505-2E9C-101B-9397-08002B2CF9AE}" pid="15" name="Mendeley Recent Style Id 5_1">
    <vt:lpwstr>http://www.zotero.org/styles/health-policy</vt:lpwstr>
  </property>
  <property fmtid="{D5CDD505-2E9C-101B-9397-08002B2CF9AE}" pid="16" name="Mendeley Recent Style Name 5_1">
    <vt:lpwstr>Health policy</vt:lpwstr>
  </property>
  <property fmtid="{D5CDD505-2E9C-101B-9397-08002B2CF9AE}" pid="17" name="Mendeley Recent Style Id 6_1">
    <vt:lpwstr>http://www.zotero.org/styles/implementation-science</vt:lpwstr>
  </property>
  <property fmtid="{D5CDD505-2E9C-101B-9397-08002B2CF9AE}" pid="18" name="Mendeley Recent Style Name 6_1">
    <vt:lpwstr>Implementation Science</vt:lpwstr>
  </property>
  <property fmtid="{D5CDD505-2E9C-101B-9397-08002B2CF9AE}" pid="19" name="Mendeley Recent Style Id 7_1">
    <vt:lpwstr>http://www.zotero.org/styles/plos-medicine</vt:lpwstr>
  </property>
  <property fmtid="{D5CDD505-2E9C-101B-9397-08002B2CF9AE}" pid="20" name="Mendeley Recent Style Name 7_1">
    <vt:lpwstr>PLOS Medicin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ZOTERO_PREF_1">
    <vt:lpwstr>&lt;data data-version="3" zotero-version="5.0.96.2"&gt;&lt;session id="5pOuwICs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26" name="ContentTypeId">
    <vt:lpwstr>0x01010028DEAD370029D0469B644FE67D932924</vt:lpwstr>
  </property>
  <property fmtid="{D5CDD505-2E9C-101B-9397-08002B2CF9AE}" pid="27" name="GrammarlyDocumentId">
    <vt:lpwstr>4952b3583984716c78ff0b213f378d5b8b7fe840937597545e8fe65f9ce1c3a2</vt:lpwstr>
  </property>
</Properties>
</file>